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516AF" w14:textId="63D2A0C9" w:rsidR="0015680A" w:rsidRDefault="0015680A" w:rsidP="002A3691">
      <w:pPr>
        <w:spacing w:line="480" w:lineRule="auto"/>
        <w:rPr>
          <w:rFonts w:ascii="Times New Roman" w:eastAsia="Times New Roman" w:hAnsi="Times New Roman" w:cs="Times New Roman"/>
        </w:rPr>
      </w:pPr>
      <w:r w:rsidRPr="002A3691">
        <w:rPr>
          <w:rFonts w:ascii="Times New Roman" w:eastAsia="Times New Roman" w:hAnsi="Times New Roman" w:cs="Times New Roman"/>
        </w:rPr>
        <w:t>Supplemental Tab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0"/>
        <w:gridCol w:w="1025"/>
        <w:gridCol w:w="914"/>
        <w:gridCol w:w="774"/>
        <w:gridCol w:w="671"/>
        <w:gridCol w:w="825"/>
        <w:gridCol w:w="825"/>
        <w:gridCol w:w="825"/>
        <w:gridCol w:w="975"/>
        <w:gridCol w:w="856"/>
      </w:tblGrid>
      <w:tr w:rsidR="0015680A" w:rsidRPr="007824C7" w14:paraId="69DD8BBE" w14:textId="77777777" w:rsidTr="00A01A65">
        <w:trPr>
          <w:trHeight w:val="29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19E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BE07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a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04F5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Flow 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12DB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BF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C07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9B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7D0C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M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F07A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P value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A5E3A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abel</w:t>
            </w:r>
          </w:p>
        </w:tc>
      </w:tr>
      <w:tr w:rsidR="0015680A" w:rsidRPr="007824C7" w14:paraId="7DA4A807" w14:textId="77777777" w:rsidTr="00A01A65">
        <w:trPr>
          <w:trHeight w:val="2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EC7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n-facial hai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4F0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A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53A7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14C5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B81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FAC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32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CB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6.9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249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4.07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C07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5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1BE7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A536FC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F1BB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090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51A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FE3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54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BC2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74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0D4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50.6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A3E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6.11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73B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8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B26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9488C8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DA9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85E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236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AFA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E6E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CCB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37B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48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452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414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51D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E78A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81BF8F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887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3FA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0512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4A3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D0B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A5F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A6C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4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2D6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66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E39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4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3F8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79AA653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A2D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42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7F3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379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C18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FC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D8D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0F5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63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7462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8CB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22E029B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A7F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016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84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75C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0F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DAA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4F3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1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2E2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1A62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5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3EC6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1D6B1A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D41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7F8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F2F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AEA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0E4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4D9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17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FE8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66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B5B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95.43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451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7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DF5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9C7DC83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A62A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AA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866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DCE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3C7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DB0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477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5.4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F18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4.360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81D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8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F0A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A57556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633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2BF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CE5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A56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E4D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DB2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6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593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.12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31A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994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AC35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5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A220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6294B7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56D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44AB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91A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078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ED2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0D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649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FA7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51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08C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5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FD0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B188E9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FB8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AA92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31D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8B1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2C4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673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2A7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C2A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95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9B2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7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AF4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DACE453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EF2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885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7A39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A8E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2A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AB8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561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90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21E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81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25D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93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30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54D49B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2DD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CF8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504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6C5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0AF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B39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6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75B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6.6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961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9.00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019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2185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1662993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494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1E11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40C7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E90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7DE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BDA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46E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5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A50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0.305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4E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3CAA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1A291D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11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527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92B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46C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6D9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65D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915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18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B4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09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D7A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65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138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218F93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2E4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9B6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CC6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293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B69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D20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B36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5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48F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19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F23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B2B4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EF0D79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DC7C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602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4AFC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7B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57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8AF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F9A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717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9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83C2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7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9578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E4E30C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E4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1DD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AB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CB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A12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4E5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B5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6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D5B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AB6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56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0259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D19791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000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A006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3C2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774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AD1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552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49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6E1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3.5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654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9.12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471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D217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537831F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58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AAB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9E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F47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C14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0CF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852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4.9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C53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422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64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E67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5845A15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E7D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CAE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9E1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E6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79E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9F7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28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19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CEE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433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3F8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8DB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7FB2786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4EB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ABD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0CC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89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AB7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0D7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2CC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25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928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58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D9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B63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2D4BDE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1A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CF2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837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B7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47C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5CA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B8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9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27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05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BC5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1AB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02BB4D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63A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70A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0DF8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349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1F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F7D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C5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47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9E6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81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DB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7484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365E07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4692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C67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1C14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D201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6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64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C2D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953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048D" w14:textId="77777777" w:rsidR="0015680A" w:rsidRPr="00C56FAB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162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55EF21A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3F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A47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AMB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662F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D87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1A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054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72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127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061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366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03.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BDD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AC1F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2FF6AF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DB1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9A0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357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18A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880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21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348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44F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7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D9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91.7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09A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E1DF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92F9EF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732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E2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439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C0C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82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25D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619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7.2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292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4.500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F59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34FF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715317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E9F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246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5AF4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EB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E9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70D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42D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3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0DE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20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75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BD7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61DC88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6F8B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092E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126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848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18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2A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9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F73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AA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65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682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B6C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C9578E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C2A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51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8D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59BA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389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EA0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63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6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6D0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77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5D1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01F8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35F75C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CBA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6CD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E7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5DB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201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206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49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6B9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6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D3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579.95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C10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7F5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D77E6D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150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0ACA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CE5C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CBF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F0A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8D9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94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5ED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12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DF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34.2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CBE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D6B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1BD14C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DA6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69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7C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B48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AFD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C9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14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027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07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4E2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27.9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FDD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2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D1C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8F084F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236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67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8832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4BD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24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EBA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BEE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4.3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40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3.475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21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A1E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301312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AEF3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32B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1A9B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A86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1F8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88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6C4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5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5B4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19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9692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4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F1D3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7D7FEA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B0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C852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D6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48B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71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67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FDE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9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3A0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64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4A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70E3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30F897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6E3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FF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9C63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3E2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72B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EAE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68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E65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49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FDC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6.39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BBC5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3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1225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38BC92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AC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8C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F506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DEB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845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0B0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2E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5.0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79C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5.52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76C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92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1DDE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E79412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1BBC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D7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E2A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A05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11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C62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FCC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.74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DE4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991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BD1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5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3C6A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A98EDF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1D0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87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C2A6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5F6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7A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564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3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30B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54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B74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53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97C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99DD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3EF8B84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ED52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30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D8A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E6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CF4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CD1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14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8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02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90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C6F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4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0B55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1B3B5D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12B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50D0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02B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B2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217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D0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BB2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FD5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9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5D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8103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5773B1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115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1A1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604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7E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83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48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362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922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61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47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13.7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B9A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2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9B4B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082545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639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F6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1E6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B68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CA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74A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02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7B9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61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536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18.9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553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4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BFD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7722E2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61D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759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6EF1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9C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B39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0F2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0.4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672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6.6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D3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0.2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52E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1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F27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6E9390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76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0DD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47A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5A2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DE7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5F1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94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6DC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06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AB0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38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4B2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D79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3A64AF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934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5E3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43AC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BE5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8F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2D3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58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2D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BC9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79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BB3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07A0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6FF2E63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B93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BC0B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C97C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683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F08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501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906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7E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34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226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4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3AA8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5EBC65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F9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4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4C1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603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88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6A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96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BAA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536A" w14:textId="77777777" w:rsidR="0015680A" w:rsidRPr="00C56FAB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3CC9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214111C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03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6B3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urgical N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F92F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56D8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5CF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F21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850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F4D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991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5E9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718.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537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A29C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0EE8D6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F2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6C7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089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4A2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080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DC2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80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87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655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2B3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996.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FF65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DA48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BB833A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3ED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96D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A27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08A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66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7D6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29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FD6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93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7DE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573.3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1D0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E82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05327C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97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EB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8C9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510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FF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9E7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5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F91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5.5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CF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4.58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B46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7548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9F5DD0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A8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B61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371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90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231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392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09B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5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E16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67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65D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BEB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19826A0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178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8C3A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8C1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4CA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B8D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827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334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0F6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63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79F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3A3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5149E83C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7A0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B84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159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4084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D3E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325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2E7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50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470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200.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AF2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7B86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761413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351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39C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079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CBC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53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B22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37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3B5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70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42C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674.8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EC4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EBE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3BD550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48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EFB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C4C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C2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639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657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25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006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58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CF7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34.9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730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89DD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6EF4E9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4697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E548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24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4571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36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15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AEE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0.59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EE1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030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EE0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084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309FC7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E20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CA3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464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894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CFC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8FD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B5D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5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383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15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B0B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A130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C31355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4F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450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F29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7D32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8D9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9ED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33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6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ABA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118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0D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C14A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3235887" w14:textId="77777777" w:rsidTr="00A01A65">
        <w:trPr>
          <w:trHeight w:val="2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23C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42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FFC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B4D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07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BB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45C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62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0F1F" w14:textId="77777777" w:rsidR="0015680A" w:rsidRPr="00C56FAB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3E48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7D958D26" w14:textId="77777777" w:rsidTr="00A01A65">
        <w:trPr>
          <w:trHeight w:val="2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F715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Facial hai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9169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AC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2624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E103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F0D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CC7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7D5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7.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697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2.012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172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C347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92F252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54D56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A2B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B4AE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720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692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E05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893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01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8BC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671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27F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6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ACE7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095AEE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17AB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DDF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E16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581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D66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E14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084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37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A78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960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9DF0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18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3ED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40E209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647F1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D13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E6B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86E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C5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823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CFB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0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977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54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290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6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104B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9E0D7D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436D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999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A0F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187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5E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D7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6DA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7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FCA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32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9FA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2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8AA7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0058FA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65F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1FF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57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31A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E69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835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2A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E9A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42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30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87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9351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721F88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43E7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95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ED4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1EA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7E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5CF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1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FFF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07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76B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92.76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E9E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D145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439CA8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48A30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3BFD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F1E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BB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961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1B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3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D4E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6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4DF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8.19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422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B36F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7821F7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A5F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4FC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81FD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7A7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92B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BFB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650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.36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D64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845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35D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18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7317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0E0ADD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ED6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648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023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AF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EC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40C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726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4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982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327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E53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9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E4E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0FAEE5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79D5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FC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62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485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E0B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6FC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DB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0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F14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69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FC7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82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D4CD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B75A6F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96459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7E8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A141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D8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E26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E81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014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23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31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97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AE8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80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CD2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41884F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943BB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7C0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DF6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05E7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2B1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BF5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211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1AA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0.7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E6E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.213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509C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53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61F1316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1E2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C81C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B91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5C4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0C9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FB0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5D9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1.32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59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146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6F6C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39F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4DD1197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01AA9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B339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C05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4C1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9A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234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34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B54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.0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86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314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4C1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9F9C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10141ED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9FA6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743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B13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0E4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B9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64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E5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.0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18C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72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BD4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6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39A5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D09A8A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F0234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45D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F8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388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5C8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7F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B82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6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9FD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24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BAC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89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BC0A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937C69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798B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A3EA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8F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AE3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76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5F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F8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7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FAF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09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AF7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78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865D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029166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CB69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18B9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54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572F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8F8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EAC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242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C6D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225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B56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54.5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BF5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FFF1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B13B74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4E38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9F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7CE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27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C00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C3D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422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A28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38.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7D3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4.94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B00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CDE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66C6D8F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6AB44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3A67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21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EDD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38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C06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34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431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0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0D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.3464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AA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525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3834338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7F66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4BCF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28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19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03D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590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E47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.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64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99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B5A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6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5896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1D0B3C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A25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11D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9930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9CA7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C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9D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FC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84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301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52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FB2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6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2E8F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E97019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8DEE5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CCAD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F123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CB8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B8E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55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DAA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78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260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690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5B5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57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4FEF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BFC4E8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248AA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9E4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1A09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71A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2D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B0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19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80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D333" w14:textId="77777777" w:rsidR="0015680A" w:rsidRPr="00C56FAB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23DD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7469E10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5D8BE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D8BE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AMB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BC2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EB4F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AD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722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919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F3C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96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D5F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947.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498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9F9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3A01C7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EB0D6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21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39D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1F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36B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EA3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37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BB6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57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381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797.7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DDF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69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DA6E2D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1FFF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79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BEB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1B6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65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EE3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496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E00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59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D51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86.80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B2E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E9F0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8ACD55C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87C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C28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E13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69E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E66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ED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EAA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53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E58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73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1B94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4D00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1AC0A7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82153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F2C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D7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76B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DFC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2BE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85B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8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DC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90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D90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374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*</w:t>
            </w:r>
          </w:p>
        </w:tc>
      </w:tr>
      <w:tr w:rsidR="0015680A" w:rsidRPr="007824C7" w14:paraId="01904C6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B242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64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CB0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E4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7F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0E4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9C9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48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9E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2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4F8D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9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6C13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8AECDC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CEEB9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158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178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9E88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AC1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8CC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69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A47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28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073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626.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48A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A65C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FA8BC4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9CA9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3D7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1D2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44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DC3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5EF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63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7D7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64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974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18.9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09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C17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3F7438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4AB3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63CC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884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AC5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4C7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04B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1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9CA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11.8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60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.32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948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FDE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A66EB3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E62B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9D1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4469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AA0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28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BDF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375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96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4FA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706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3A8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EDAA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DE90C3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5B9AA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503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FDE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3E37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9C6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260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C5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2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BA2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27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050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12F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ACC584C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856C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56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27E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876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20B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92A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D9E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11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E56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00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D8B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45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19E8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86AE37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4239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72D3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F930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5 L/m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8E9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FCC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0C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527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EB9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58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B30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883.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161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2740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06DD18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A48C9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5B1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9AE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96A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ADB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2B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23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7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785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798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83C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ECD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A19EC4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0B6A1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52D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4BAB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841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A4D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024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92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10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992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20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11.6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E8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0A94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3BD87F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89DBB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0F9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21E2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3D9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D2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1E7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5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ED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3.45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11B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971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6CE2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C49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B3EB00C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5973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47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BC4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9A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492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A7C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36C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BCE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9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5FCE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27A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7135A2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4AF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E7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C2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4C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630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9DA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E8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2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FC2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10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70B3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558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986B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D2CC87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7755E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50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C38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0E2A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6D7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A8E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85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E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34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DD3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719.4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454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B7FA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0678D3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1349C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561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FD5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8B1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BA1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863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48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DA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733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507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27.25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D48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0285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88D73E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A105A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3BA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2B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843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31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EC3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3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5CF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99.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E1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1.99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E02A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78D1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7982E6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4C4C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EE2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0B9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802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A8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163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9D8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3.7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0C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85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D0B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E17E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859775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38AFF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217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116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8517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0D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A3F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27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5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AA8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34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89BC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8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9D91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875A19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3D20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D10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B5E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550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EB6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47F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1AD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76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57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77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7CC5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28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C5BA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42A927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C5CC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CA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2B1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1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64F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3B1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8F4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CAB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ED13" w14:textId="77777777" w:rsidR="0015680A" w:rsidRPr="00C56FAB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DC6A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11D239F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2AA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63FD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urgical N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ADF0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ADE7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618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D74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180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B69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03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F6B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851.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196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05F3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8856D6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6A9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98CC8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EB38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12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CCF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51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940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A39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67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5C7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259.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7E6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F2E0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C28568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2DE5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9565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D36A6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4EC6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B54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B6D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33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8D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14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D22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423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555B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336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778C5B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BAE3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A6561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422E8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363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125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B6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96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F8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151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76C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28.4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4426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44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881B8C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4E0E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740B4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180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5E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14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502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31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66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93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9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E9F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324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AB6C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0226B2D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B23C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B96A6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34DA9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005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A3D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11F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829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18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45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19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485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11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8654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EEE1F1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6660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34FBB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A9D89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511B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5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B2D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16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C88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48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4F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847.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A9E9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D1E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B79539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2C9F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4EC9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25DF9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F38E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1E0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00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43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25F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110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E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603.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1EAF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7E0D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546C33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8F6F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7728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4CA33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DFA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0E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142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880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3C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442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82D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9243.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FFAC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8183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25C623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AD8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231F8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C572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2945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49E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C5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23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BE0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76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E3C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109.2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AC25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EEE6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CB3761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2FF9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7AB57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916C0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EB214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E3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2CD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34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C1A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047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D87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31.1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0FB1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DD79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3510368" w14:textId="77777777" w:rsidTr="00A01A6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C74FB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8F7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42CDD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E048D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2FE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75D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42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6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ED4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3.578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93F7" w14:textId="77777777" w:rsidR="0015680A" w:rsidRPr="00C56FAB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9340E9">
              <w:rPr>
                <w:rFonts w:ascii="Calibri" w:hAnsi="Calibri" w:cs="Calibri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C41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</w:tbl>
    <w:p w14:paraId="25FC729E" w14:textId="77777777" w:rsidR="0015680A" w:rsidRDefault="0015680A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60C5D5F6" w14:textId="77777777" w:rsidR="0015680A" w:rsidRDefault="0015680A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55BD6E91" w14:textId="2767737F" w:rsidR="0015680A" w:rsidRDefault="0015680A" w:rsidP="002A369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4D3F488" w14:textId="23572C81" w:rsidR="0015680A" w:rsidRPr="00817845" w:rsidRDefault="0015680A" w:rsidP="002A369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l Table 2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0"/>
        <w:gridCol w:w="774"/>
        <w:gridCol w:w="700"/>
        <w:gridCol w:w="671"/>
        <w:gridCol w:w="825"/>
        <w:gridCol w:w="825"/>
        <w:gridCol w:w="825"/>
        <w:gridCol w:w="697"/>
        <w:gridCol w:w="561"/>
      </w:tblGrid>
      <w:tr w:rsidR="0015680A" w:rsidRPr="007824C7" w14:paraId="01200017" w14:textId="77777777" w:rsidTr="00A01A6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EF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EA6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356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u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9A6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95C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886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799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68D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983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Label</w:t>
            </w:r>
          </w:p>
        </w:tc>
      </w:tr>
      <w:tr w:rsidR="0015680A" w:rsidRPr="007824C7" w14:paraId="33BBAFC3" w14:textId="77777777" w:rsidTr="00A01A65">
        <w:trPr>
          <w:trHeight w:val="2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2C46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Clos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62EE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202C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1E6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87A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36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00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74.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78A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6.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72C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5B4F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D9EB014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28B6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B9E3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E8D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70F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08F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11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36B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04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C06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94.1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0D6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B39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73101A8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5B9E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95CB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76A4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A81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529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684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BCC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36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DCF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63.7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90F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2534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4C76AD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949C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30E0B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A8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202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04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81.5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9B2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0.3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45C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0.6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44A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0891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BDDF12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B1BF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4BB1D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1F6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CF5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640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.9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FF3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25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733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6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14B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BB2F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07C5D5F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78E7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5987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5F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19D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EE5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7F2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0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1B0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9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006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A0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011DE69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16F1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AF21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7614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B9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747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26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12B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621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9D6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25.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BD2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C67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0E4582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8E4C2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CE85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3AEA1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3D1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1D3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506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28A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111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DF7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96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C7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D6F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FC74EAC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15E4C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734C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B0D2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87F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52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03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EF1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2.0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AC0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7.4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9FC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4777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4D86273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1D2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2BDC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87197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B1F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3D9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09.2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13D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6.51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D3B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9.7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EB40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D5D7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14142B95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4587A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72F70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A9E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1D9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D90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452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7C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4F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148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A8D35B6" w14:textId="77777777" w:rsidTr="00A01A6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D8BC1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554D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5823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7ED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233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9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E88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6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139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DA4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9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7CB4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FE4ECC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24A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4FBC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A34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EB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F8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3.3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B61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79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E18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.29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BDB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6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E5F9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D84E24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5D7E5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C4B1D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73D9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152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18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.7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BC1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73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D11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7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45D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DA8E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BF068AA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E8D6F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8CA00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C03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285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C02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4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DC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1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613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8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9F3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1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F07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C41ACD1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BF21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315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059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BD4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35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D33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086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10F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A9A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6F14E3B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8FBA7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F27B8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62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F51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73F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C1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10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4B4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D102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D92B3D6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5311C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D47F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D98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03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A8C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AC2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E1F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37A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7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4F6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545C8C0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9DBC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2371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4641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29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0F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56.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21C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3.64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489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0.57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3BD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9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FA9E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B98819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3352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7AA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0756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B74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85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.2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6E5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2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B9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9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243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8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8CC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DC0C7A7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B13D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888D1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932A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F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379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A62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4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120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B92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53B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D4947E2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B8326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25FF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9BE0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79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3B8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A9E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5EF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3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AF6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0CB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2F94EFE" w14:textId="77777777" w:rsidTr="00A01A65">
        <w:trPr>
          <w:trHeight w:val="2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7718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AC5E3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A7CAD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F9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96F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1E4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919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465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9547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81B5859" w14:textId="77777777" w:rsidTr="00A01A6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814E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5D4D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62B8B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D77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E1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FD1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3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083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F56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8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B850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33462C1E" w14:textId="77777777" w:rsidTr="00A01A6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37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2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3C5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E15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CAA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1DA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599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A69" w14:textId="77777777" w:rsidR="0015680A" w:rsidRPr="007824C7" w:rsidRDefault="0015680A" w:rsidP="002A369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811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15680A" w:rsidRPr="007824C7" w14:paraId="3AD3BB79" w14:textId="77777777" w:rsidTr="00A01A65">
        <w:trPr>
          <w:trHeight w:val="292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4FCB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pene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F0DE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517B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f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DDE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01C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93.1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B3E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63.94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284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1.64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7F6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9F75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491FB403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CBE1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8967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272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C76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8CB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13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4CC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0.5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4C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70.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510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F6E1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BADC77E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9A5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AC0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7A9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610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F42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4.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49C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9.4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7B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5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1CC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79D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CEFC689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AEF2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45CF3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2F5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53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8D6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4.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92A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9.4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4D3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5.5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BE5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E6E7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039AF5BA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035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29F2B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0AB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B2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864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500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5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B8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5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86E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4609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D7963AD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184C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EFC6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44C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563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4C0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1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9B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0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C91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EE2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3A7C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16C263CC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1B58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CD88B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55FA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49F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482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14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42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29.5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BD9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47.3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6C3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1B82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2527A87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7B425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AD6E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9B63B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BA2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69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0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53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1.2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9EC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7.64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72C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18D3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3148359E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334BD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F10C7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77DBC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B4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870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45.0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D30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8.48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BC8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73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82B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270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B15732D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3DC99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B5B8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A23FC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708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580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8.5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3FA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.57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F92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0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6D6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C96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74D07E57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F041E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C98A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19FE6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F82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CD8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6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829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77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1D5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8DA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8AFE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1426C3F" w14:textId="77777777" w:rsidTr="00A01A6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BB8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34F20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362F3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2D9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0D4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E81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3E0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8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8EA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288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FA5F903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3F9B07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5C32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Sensor 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BF5C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F40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897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94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6B0B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26.7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91A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14.4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F1C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452B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7A6D65A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4EF3A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7435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0E0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5E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10F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4815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7B8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32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622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08.8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2F6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0D20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65FDCB72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9F2D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6517A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AEA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AF0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9DA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177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B7AE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95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67E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79.1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CCA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C044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23494B07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72CD9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54F3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41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5FA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610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41.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421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509.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9D2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27.6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E1A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4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C4AA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*</w:t>
            </w:r>
          </w:p>
        </w:tc>
      </w:tr>
      <w:tr w:rsidR="0015680A" w:rsidRPr="007824C7" w14:paraId="5412014A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01B4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B2E3B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699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3B2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AEE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8.7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05C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74.17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FA0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3.17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2BB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8326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86FFD84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C8618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5161B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5B4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FDB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4B2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7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C49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181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F84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5B86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62FC26DE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5D905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715D9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012C" w14:textId="77777777" w:rsidR="0015680A" w:rsidRPr="007824C7" w:rsidRDefault="0015680A" w:rsidP="002A36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B89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8CB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627.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E0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81.83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118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6.59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31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5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AA30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4B7EB290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6BF3C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731C8A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1AA37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59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0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B09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5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A9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09.7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A9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93.8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8F84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4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2785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2E785E50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510CF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2AE84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DDC53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787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4588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8.0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81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7.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3892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2.26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0971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CE3B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78E71B42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C6FF7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25B3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2485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E28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2.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F6E3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185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3.1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8C15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1.38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F09A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3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8F7C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00227C25" w14:textId="77777777" w:rsidTr="00A01A65">
        <w:trPr>
          <w:trHeight w:val="29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0D9E20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7801E1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CB675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764D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52F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2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DC9F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40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8226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18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C319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7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C610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15680A" w:rsidRPr="007824C7" w14:paraId="59E47F8F" w14:textId="77777777" w:rsidTr="00A01A6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0158EE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D72DC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C4653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C746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µ</w:t>
            </w: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C29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EB00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2CED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0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F5657" w14:textId="77777777" w:rsidR="0015680A" w:rsidRPr="007824C7" w:rsidRDefault="0015680A" w:rsidP="002A36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0.05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02412" w14:textId="77777777" w:rsidR="0015680A" w:rsidRPr="007824C7" w:rsidRDefault="0015680A" w:rsidP="002A36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</w:pPr>
            <w:r w:rsidRPr="007824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</w:tbl>
    <w:p w14:paraId="2DFE738E" w14:textId="77777777" w:rsidR="0015680A" w:rsidRDefault="0015680A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15A3E9ED" w14:textId="77777777" w:rsidR="0015680A" w:rsidRDefault="0015680A" w:rsidP="002A369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C51ECAF" w14:textId="77777777" w:rsidR="0015680A" w:rsidRDefault="0015680A" w:rsidP="002A369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E357693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7EB11B11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0777D6F7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26AC4428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25A746A6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</w:p>
    <w:p w14:paraId="798D7C2A" w14:textId="77777777" w:rsidR="00817845" w:rsidRDefault="00817845" w:rsidP="002A3691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817845" w:rsidSect="002A369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43977" w14:textId="77777777" w:rsidR="00616B50" w:rsidRDefault="00616B50" w:rsidP="002A3691">
      <w:r>
        <w:separator/>
      </w:r>
    </w:p>
  </w:endnote>
  <w:endnote w:type="continuationSeparator" w:id="0">
    <w:p w14:paraId="49D1DD62" w14:textId="77777777" w:rsidR="00616B50" w:rsidRDefault="00616B50" w:rsidP="002A3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36893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2CC472" w14:textId="012B2A3E" w:rsidR="002A3691" w:rsidRDefault="002A3691" w:rsidP="006918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7456A4" w14:textId="77777777" w:rsidR="002A3691" w:rsidRDefault="002A3691" w:rsidP="002A36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0894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E451F8" w14:textId="4CB11E73" w:rsidR="002A3691" w:rsidRDefault="002A3691" w:rsidP="006918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415845" w14:textId="77777777" w:rsidR="002A3691" w:rsidRDefault="002A3691" w:rsidP="002A36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96403" w14:textId="77777777" w:rsidR="00616B50" w:rsidRDefault="00616B50" w:rsidP="002A3691">
      <w:r>
        <w:separator/>
      </w:r>
    </w:p>
  </w:footnote>
  <w:footnote w:type="continuationSeparator" w:id="0">
    <w:p w14:paraId="5062537C" w14:textId="77777777" w:rsidR="00616B50" w:rsidRDefault="00616B50" w:rsidP="002A3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C5C29"/>
    <w:multiLevelType w:val="hybridMultilevel"/>
    <w:tmpl w:val="7668DB0E"/>
    <w:lvl w:ilvl="0" w:tplc="2C900F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0A"/>
    <w:rsid w:val="0015680A"/>
    <w:rsid w:val="002A3691"/>
    <w:rsid w:val="00440CBD"/>
    <w:rsid w:val="00616B50"/>
    <w:rsid w:val="00817845"/>
    <w:rsid w:val="00884BDA"/>
    <w:rsid w:val="00D054EA"/>
    <w:rsid w:val="00D8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B2D42"/>
  <w15:chartTrackingRefBased/>
  <w15:docId w15:val="{D2708EDA-5996-3D49-B998-5205A8E5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80A"/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680A"/>
    <w:rPr>
      <w:color w:val="0000FF"/>
      <w:u w:val="single"/>
    </w:rPr>
  </w:style>
  <w:style w:type="character" w:customStyle="1" w:styleId="il">
    <w:name w:val="il"/>
    <w:basedOn w:val="DefaultParagraphFont"/>
    <w:rsid w:val="0015680A"/>
  </w:style>
  <w:style w:type="paragraph" w:customStyle="1" w:styleId="Normal1">
    <w:name w:val="Normal1"/>
    <w:rsid w:val="0015680A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NoSpacing">
    <w:name w:val="No Spacing"/>
    <w:uiPriority w:val="1"/>
    <w:qFormat/>
    <w:rsid w:val="0015680A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5680A"/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68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80A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68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80A"/>
    <w:rPr>
      <w:rFonts w:eastAsia="Batang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8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80A"/>
    <w:rPr>
      <w:rFonts w:ascii="Times New Roman" w:eastAsia="Batang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6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0A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0A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680A"/>
    <w:rPr>
      <w:rFonts w:eastAsia="Batang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680A"/>
    <w:rPr>
      <w:color w:val="954F72"/>
      <w:u w:val="single"/>
    </w:rPr>
  </w:style>
  <w:style w:type="paragraph" w:customStyle="1" w:styleId="msonormal0">
    <w:name w:val="msonormal"/>
    <w:basedOn w:val="Normal"/>
    <w:rsid w:val="001568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15680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1568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568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5680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15680A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1568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5680A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1568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15680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15680A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1568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1568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15680A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15680A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15680A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15680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15680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1568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15680A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1568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1568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1568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15680A"/>
  </w:style>
  <w:style w:type="paragraph" w:customStyle="1" w:styleId="xl71">
    <w:name w:val="xl71"/>
    <w:basedOn w:val="Normal"/>
    <w:rsid w:val="001568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15680A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5680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A3691"/>
  </w:style>
  <w:style w:type="character" w:styleId="PageNumber">
    <w:name w:val="page number"/>
    <w:basedOn w:val="DefaultParagraphFont"/>
    <w:uiPriority w:val="99"/>
    <w:semiHidden/>
    <w:unhideWhenUsed/>
    <w:rsid w:val="002A3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8B1694-CB13-9541-A081-4D8B3D6A4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7</Words>
  <Characters>6941</Characters>
  <Application>Microsoft Office Word</Application>
  <DocSecurity>0</DocSecurity>
  <Lines>57</Lines>
  <Paragraphs>16</Paragraphs>
  <ScaleCrop>false</ScaleCrop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ong kim</dc:creator>
  <cp:keywords/>
  <dc:description/>
  <cp:lastModifiedBy>Elisabeth Ference</cp:lastModifiedBy>
  <cp:revision>2</cp:revision>
  <dcterms:created xsi:type="dcterms:W3CDTF">2021-04-17T14:32:00Z</dcterms:created>
  <dcterms:modified xsi:type="dcterms:W3CDTF">2021-04-17T14:32:00Z</dcterms:modified>
</cp:coreProperties>
</file>